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00" w:type="dxa"/>
        <w:tblInd w:w="-7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00"/>
        <w:gridCol w:w="1300"/>
        <w:gridCol w:w="720"/>
        <w:gridCol w:w="1060"/>
        <w:gridCol w:w="2300"/>
        <w:gridCol w:w="1300"/>
        <w:gridCol w:w="640"/>
        <w:gridCol w:w="920"/>
      </w:tblGrid>
      <w:tr w:rsidR="00020FA3" w:rsidRPr="00020FA3" w:rsidTr="00020FA3">
        <w:trPr>
          <w:trHeight w:val="700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Stra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Haplotyp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TALome</w:t>
            </w:r>
            <w:proofErr w:type="spellEnd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atter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Fiel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Locality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re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Year</w:t>
            </w:r>
            <w:proofErr w:type="spellEnd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isolat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Rac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0FA3" w:rsidRPr="00020FA3" w:rsidRDefault="00020FA3" w:rsidP="00020FA3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Field Group</w:t>
            </w:r>
          </w:p>
        </w:tc>
      </w:tr>
      <w:tr w:rsidR="00020FA3" w:rsidRPr="00020FA3" w:rsidTr="00020FA3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2E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3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4E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6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615AF1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6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6E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6E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6E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BAI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EC65C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615AF1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BAI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EC65C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EC65CA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EC65CA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BAI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BAI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proofErr w:type="spellStart"/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BAI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proofErr w:type="spellStart"/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BAI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proofErr w:type="spellStart"/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EC65CA" w:rsidRDefault="00020FA3" w:rsidP="00020FA3">
            <w:pPr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EC65CA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="00A1099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="00A1099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975BEA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="00A1099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="00A1099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r w:rsidR="00A1099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bookmarkStart w:id="0" w:name="_GoBack"/>
            <w:bookmarkEnd w:id="0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I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Niassa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V1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V2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V2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V2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V3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BV5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V5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V5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V5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agré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M3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Mogtédo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Centre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V10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020FA3" w:rsidRPr="00020FA3" w:rsidTr="00020F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V10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Boucle du Mouho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FA3" w:rsidRPr="00020FA3" w:rsidRDefault="00020FA3" w:rsidP="00020FA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0FA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</w:tbl>
    <w:p w:rsidR="00641775" w:rsidRDefault="00641775"/>
    <w:sectPr w:rsidR="00641775" w:rsidSect="00020F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FA3"/>
    <w:rsid w:val="00020FA3"/>
    <w:rsid w:val="00615AF1"/>
    <w:rsid w:val="00641775"/>
    <w:rsid w:val="00975BEA"/>
    <w:rsid w:val="00A10992"/>
    <w:rsid w:val="00C96D11"/>
    <w:rsid w:val="00E34CCA"/>
    <w:rsid w:val="00EC65CA"/>
    <w:rsid w:val="00F4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31E2C"/>
  <w15:chartTrackingRefBased/>
  <w15:docId w15:val="{93CA5172-06F8-3540-BF42-A74DCCAC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20FA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20FA3"/>
    <w:rPr>
      <w:color w:val="954F72"/>
      <w:u w:val="single"/>
    </w:rPr>
  </w:style>
  <w:style w:type="paragraph" w:customStyle="1" w:styleId="msonormal0">
    <w:name w:val="msonormal"/>
    <w:basedOn w:val="Normal"/>
    <w:rsid w:val="00020F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4">
    <w:name w:val="xl64"/>
    <w:basedOn w:val="Normal"/>
    <w:rsid w:val="00020FA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65">
    <w:name w:val="xl65"/>
    <w:basedOn w:val="Normal"/>
    <w:rsid w:val="00020FA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eastAsia="fr-FR"/>
    </w:rPr>
  </w:style>
  <w:style w:type="paragraph" w:customStyle="1" w:styleId="xl66">
    <w:name w:val="xl66"/>
    <w:basedOn w:val="Normal"/>
    <w:rsid w:val="00020F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020FA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68">
    <w:name w:val="xl68"/>
    <w:basedOn w:val="Normal"/>
    <w:rsid w:val="00020FA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eastAsia="fr-FR"/>
    </w:rPr>
  </w:style>
  <w:style w:type="paragraph" w:customStyle="1" w:styleId="xl69">
    <w:name w:val="xl69"/>
    <w:basedOn w:val="Normal"/>
    <w:rsid w:val="00020FA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0">
    <w:name w:val="xl70"/>
    <w:basedOn w:val="Normal"/>
    <w:rsid w:val="00020FA3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5</Pages>
  <Words>1135</Words>
  <Characters>6244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8-27T09:58:00Z</dcterms:created>
  <dcterms:modified xsi:type="dcterms:W3CDTF">2022-09-08T15:10:00Z</dcterms:modified>
</cp:coreProperties>
</file>